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CDF" w:rsidRPr="008B0E26" w:rsidRDefault="00A53CDF" w:rsidP="00A53C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0E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4. Physical-chemical parameters of cookies made using different lipid sources </w:t>
      </w:r>
      <w:proofErr w:type="gramStart"/>
      <w:r w:rsidRPr="008B0E26">
        <w:rPr>
          <w:rFonts w:ascii="Times New Roman" w:hAnsi="Times New Roman" w:cs="Times New Roman"/>
          <w:b/>
          <w:sz w:val="24"/>
          <w:szCs w:val="24"/>
          <w:lang w:val="en-US"/>
        </w:rPr>
        <w:t>-  expressed</w:t>
      </w:r>
      <w:proofErr w:type="gramEnd"/>
      <w:r w:rsidRPr="008B0E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100 g as dry matter. </w:t>
      </w:r>
    </w:p>
    <w:tbl>
      <w:tblPr>
        <w:tblpPr w:leftFromText="141" w:rightFromText="141" w:vertAnchor="text" w:horzAnchor="margin" w:tblpY="38"/>
        <w:tblW w:w="8902" w:type="dxa"/>
        <w:tblLook w:val="01E0" w:firstRow="1" w:lastRow="1" w:firstColumn="1" w:lastColumn="1" w:noHBand="0" w:noVBand="0"/>
      </w:tblPr>
      <w:tblGrid>
        <w:gridCol w:w="2408"/>
        <w:gridCol w:w="1621"/>
        <w:gridCol w:w="1631"/>
        <w:gridCol w:w="1621"/>
        <w:gridCol w:w="1621"/>
      </w:tblGrid>
      <w:tr w:rsidR="00A53CDF" w:rsidRPr="008B0E26" w:rsidTr="0098721E">
        <w:trPr>
          <w:trHeight w:val="36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k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53CDF" w:rsidRPr="008B0E26" w:rsidTr="0098721E">
        <w:trPr>
          <w:trHeight w:val="39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V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sz w:val="24"/>
                <w:szCs w:val="24"/>
              </w:rPr>
              <w:t>CGCLA</w:t>
            </w:r>
          </w:p>
        </w:tc>
      </w:tr>
      <w:tr w:rsidR="00A53CDF" w:rsidRPr="008B0E26" w:rsidTr="0098721E">
        <w:trPr>
          <w:trHeight w:val="36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s</w:t>
            </w:r>
            <w:proofErr w:type="spellEnd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,0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a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,8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b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1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c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8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c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8</w:t>
            </w:r>
          </w:p>
        </w:tc>
      </w:tr>
      <w:tr w:rsidR="00A53CDF" w:rsidRPr="008B0E26" w:rsidTr="0098721E">
        <w:trPr>
          <w:trHeight w:val="365"/>
        </w:trPr>
        <w:tc>
          <w:tcPr>
            <w:tcW w:w="0" w:type="auto"/>
            <w:vAlign w:val="center"/>
          </w:tcPr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s</w:t>
            </w:r>
            <w:proofErr w:type="spellEnd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43 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5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5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2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7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0</w:t>
            </w:r>
          </w:p>
        </w:tc>
      </w:tr>
      <w:tr w:rsidR="00A53CDF" w:rsidRPr="008B0E26" w:rsidTr="0098721E">
        <w:trPr>
          <w:trHeight w:val="379"/>
        </w:trPr>
        <w:tc>
          <w:tcPr>
            <w:tcW w:w="0" w:type="auto"/>
            <w:vAlign w:val="center"/>
          </w:tcPr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gars</w:t>
            </w:r>
            <w:proofErr w:type="spellEnd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51,38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c</w:t>
            </w:r>
            <w:r w:rsidRPr="008B0E26">
              <w:rPr>
                <w:rFonts w:ascii="Times New Roman" w:hAnsi="Times New Roman" w:cs="Times New Roman"/>
                <w:sz w:val="28"/>
                <w:szCs w:val="24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 0,32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54,4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</w:rPr>
              <w:t>b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 0,36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,38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a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3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,0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b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2</w:t>
            </w:r>
          </w:p>
        </w:tc>
      </w:tr>
      <w:tr w:rsidR="00A53CDF" w:rsidRPr="008B0E26" w:rsidTr="0098721E">
        <w:trPr>
          <w:trHeight w:val="379"/>
        </w:trPr>
        <w:tc>
          <w:tcPr>
            <w:tcW w:w="0" w:type="auto"/>
            <w:vAlign w:val="center"/>
          </w:tcPr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ers</w:t>
            </w:r>
            <w:proofErr w:type="spellEnd"/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0,2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0,2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 0,01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0,26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 ± 0,01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0,2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 0,00</w:t>
            </w:r>
          </w:p>
        </w:tc>
      </w:tr>
      <w:tr w:rsidR="00A53CDF" w:rsidRPr="008B0E26" w:rsidTr="0098721E">
        <w:trPr>
          <w:trHeight w:val="365"/>
        </w:trPr>
        <w:tc>
          <w:tcPr>
            <w:tcW w:w="0" w:type="auto"/>
            <w:vAlign w:val="center"/>
          </w:tcPr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hes</w:t>
            </w:r>
            <w:proofErr w:type="spellEnd"/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1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4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6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7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5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8</w:t>
            </w:r>
          </w:p>
        </w:tc>
      </w:tr>
      <w:tr w:rsidR="00A53CDF" w:rsidRPr="008B0E26" w:rsidTr="0098721E">
        <w:trPr>
          <w:trHeight w:val="365"/>
        </w:trPr>
        <w:tc>
          <w:tcPr>
            <w:tcW w:w="0" w:type="auto"/>
            <w:vAlign w:val="center"/>
          </w:tcPr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isture</w:t>
            </w:r>
            <w:proofErr w:type="spellEnd"/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9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c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,29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64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c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,22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52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a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,23</w:t>
            </w:r>
          </w:p>
        </w:tc>
        <w:tc>
          <w:tcPr>
            <w:tcW w:w="0" w:type="auto"/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3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b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,07</w:t>
            </w:r>
          </w:p>
        </w:tc>
      </w:tr>
      <w:tr w:rsidR="00A53CDF" w:rsidRPr="008B0E26" w:rsidTr="0098721E">
        <w:trPr>
          <w:trHeight w:val="36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3CDF" w:rsidRPr="008B0E26" w:rsidRDefault="00A53CDF" w:rsidP="009872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</w:t>
            </w:r>
            <w:proofErr w:type="spellEnd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  <w:proofErr w:type="spellEnd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</w:t>
            </w:r>
            <w:proofErr w:type="spellEnd"/>
            <w:r w:rsidRPr="008B0E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5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b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ab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3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a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3CDF" w:rsidRPr="008B0E26" w:rsidRDefault="00A53CDF" w:rsidP="0098721E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7</w:t>
            </w:r>
            <w:r w:rsidRPr="008B0E26"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  <w:t>ab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B0E26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B0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6</w:t>
            </w:r>
          </w:p>
        </w:tc>
      </w:tr>
    </w:tbl>
    <w:p w:rsidR="00A53CDF" w:rsidRPr="008B0E26" w:rsidRDefault="00A53CDF" w:rsidP="00A53CDF">
      <w:pPr>
        <w:pStyle w:val="Default"/>
        <w:spacing w:line="480" w:lineRule="auto"/>
        <w:ind w:right="-1"/>
        <w:jc w:val="both"/>
        <w:rPr>
          <w:color w:val="auto"/>
          <w:lang w:val="en-US"/>
        </w:rPr>
      </w:pPr>
      <w:bookmarkStart w:id="0" w:name="_GoBack"/>
      <w:bookmarkEnd w:id="0"/>
    </w:p>
    <w:sectPr w:rsidR="00A53CDF" w:rsidRPr="008B0E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1BB"/>
    <w:rsid w:val="00061DB2"/>
    <w:rsid w:val="003A2ACB"/>
    <w:rsid w:val="00453A4A"/>
    <w:rsid w:val="00467A48"/>
    <w:rsid w:val="00653B2D"/>
    <w:rsid w:val="00706715"/>
    <w:rsid w:val="00A53CDF"/>
    <w:rsid w:val="00E9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C886B5-5D22-46A6-9AD9-B875E9A1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1BB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3">
    <w:name w:val="Plain Table 3"/>
    <w:basedOn w:val="Tabelanormal"/>
    <w:uiPriority w:val="43"/>
    <w:rsid w:val="00E931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70671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3A2A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A2ACB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antos</dc:creator>
  <cp:keywords/>
  <dc:description/>
  <cp:lastModifiedBy>Carol Santos</cp:lastModifiedBy>
  <cp:revision>2</cp:revision>
  <cp:lastPrinted>2019-05-19T21:27:00Z</cp:lastPrinted>
  <dcterms:created xsi:type="dcterms:W3CDTF">2019-09-07T22:23:00Z</dcterms:created>
  <dcterms:modified xsi:type="dcterms:W3CDTF">2019-09-07T22:23:00Z</dcterms:modified>
</cp:coreProperties>
</file>